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3A0A4" w14:textId="16E23D16" w:rsidR="00C65F27" w:rsidRPr="00AD3914" w:rsidRDefault="00C65F27" w:rsidP="00C65F27">
      <w:pPr>
        <w:jc w:val="left"/>
        <w:rPr>
          <w:rFonts w:ascii="Calibri" w:hAnsi="Calibri" w:cs="Calibri"/>
          <w:szCs w:val="21"/>
        </w:rPr>
      </w:pPr>
      <w:r w:rsidRPr="00AD3914">
        <w:rPr>
          <w:rFonts w:ascii="Calibri" w:hAnsi="Calibri" w:cs="Calibri"/>
          <w:szCs w:val="21"/>
        </w:rPr>
        <w:t xml:space="preserve">Supplementary Figure </w:t>
      </w:r>
      <w:r w:rsidR="00AD3914" w:rsidRPr="00AD3914">
        <w:rPr>
          <w:rFonts w:ascii="Calibri" w:hAnsi="Calibri" w:cs="Calibri"/>
          <w:szCs w:val="21"/>
        </w:rPr>
        <w:t>3</w:t>
      </w:r>
      <w:r w:rsidRPr="00AD3914">
        <w:rPr>
          <w:rFonts w:ascii="Calibri" w:hAnsi="Calibri" w:cs="Calibri"/>
          <w:szCs w:val="21"/>
        </w:rPr>
        <w:t xml:space="preserve">: </w:t>
      </w:r>
      <w:r w:rsidR="00573566" w:rsidRPr="00573566">
        <w:rPr>
          <w:rFonts w:ascii="Calibri" w:hAnsi="Calibri" w:cs="Calibri"/>
          <w:szCs w:val="21"/>
        </w:rPr>
        <w:t>Hormone expression profiles (GRP, ACTH, calcitonin, serotonin) across multiple tumor samples from the same patients. Profiles were concordant across tissues in 9 patients, whereas intertumoral heterogeneity was observed in cases 9 and 11 (serotonin IHC score 2 vs 0). Case 4 had ectopic Cushing syndrome.</w:t>
      </w:r>
    </w:p>
    <w:p w14:paraId="0D557601" w14:textId="177ADEC6" w:rsidR="00C65F27" w:rsidRPr="00C65F27" w:rsidRDefault="00C65F27" w:rsidP="00C65F27">
      <w:pPr>
        <w:jc w:val="left"/>
        <w:rPr>
          <w:rFonts w:ascii="Arial" w:hAnsi="Arial" w:cs="Arial"/>
          <w:sz w:val="28"/>
          <w:szCs w:val="32"/>
        </w:rPr>
      </w:pPr>
    </w:p>
    <w:p w14:paraId="7E2854C8" w14:textId="0D7EDA61" w:rsidR="007F3292" w:rsidRPr="00C65F27" w:rsidRDefault="002075BD" w:rsidP="00C65F27">
      <w:pPr>
        <w:jc w:val="left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2E09791" wp14:editId="079F5913">
            <wp:extent cx="9110445" cy="4416505"/>
            <wp:effectExtent l="0" t="0" r="0" b="0"/>
            <wp:docPr id="360238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5989" cy="4424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ED366" w14:textId="77777777" w:rsidR="00C65F27" w:rsidRPr="00C65F27" w:rsidRDefault="00C65F27" w:rsidP="00C65F27">
      <w:pPr>
        <w:jc w:val="left"/>
        <w:rPr>
          <w:rFonts w:ascii="Arial" w:hAnsi="Arial" w:cs="Arial"/>
        </w:rPr>
      </w:pPr>
    </w:p>
    <w:p w14:paraId="6AE63023" w14:textId="31E3DBC5" w:rsidR="00C65F27" w:rsidRDefault="00C65F27" w:rsidP="00C65F27">
      <w:pPr>
        <w:jc w:val="left"/>
        <w:rPr>
          <w:rFonts w:ascii="Arial" w:hAnsi="Arial" w:cs="Arial"/>
        </w:rPr>
      </w:pPr>
    </w:p>
    <w:p w14:paraId="28A83586" w14:textId="2AAB1975" w:rsidR="005B0CC3" w:rsidRPr="00AD3914" w:rsidRDefault="005B0CC3" w:rsidP="00C65F27">
      <w:pPr>
        <w:jc w:val="left"/>
        <w:rPr>
          <w:rFonts w:ascii="Calibri" w:hAnsi="Calibri" w:cs="Calibri"/>
          <w:sz w:val="22"/>
          <w:szCs w:val="24"/>
        </w:rPr>
      </w:pPr>
      <w:r w:rsidRPr="00AD3914">
        <w:rPr>
          <w:rFonts w:ascii="Calibri" w:hAnsi="Calibri" w:cs="Calibri"/>
          <w:sz w:val="22"/>
          <w:szCs w:val="24"/>
        </w:rPr>
        <w:t xml:space="preserve">Abbreviations: GRP, </w:t>
      </w:r>
      <w:r w:rsidR="005823A5">
        <w:rPr>
          <w:rFonts w:ascii="Calibri" w:hAnsi="Calibri" w:cs="Calibri" w:hint="eastAsia"/>
          <w:sz w:val="20"/>
          <w:szCs w:val="20"/>
        </w:rPr>
        <w:t>G</w:t>
      </w:r>
      <w:r w:rsidR="005823A5" w:rsidRPr="00EA0350">
        <w:rPr>
          <w:rFonts w:ascii="Calibri" w:hAnsi="Calibri" w:cs="Calibri"/>
          <w:sz w:val="20"/>
          <w:szCs w:val="20"/>
        </w:rPr>
        <w:t>astrin-releasing peptide</w:t>
      </w:r>
      <w:r w:rsidRPr="00AD3914">
        <w:rPr>
          <w:rFonts w:ascii="Calibri" w:hAnsi="Calibri" w:cs="Calibri"/>
          <w:sz w:val="22"/>
          <w:szCs w:val="24"/>
        </w:rPr>
        <w:t xml:space="preserve">; ACTH, Adrenocorticotropic hormone; </w:t>
      </w:r>
      <w:r w:rsidR="00FD1B8C">
        <w:rPr>
          <w:rFonts w:ascii="Calibri" w:hAnsi="Calibri" w:cs="Calibri" w:hint="eastAsia"/>
          <w:sz w:val="22"/>
          <w:szCs w:val="24"/>
        </w:rPr>
        <w:t xml:space="preserve">Cal, Calcitonin; Sero, Serotonin; </w:t>
      </w:r>
      <w:r w:rsidRPr="00AD3914">
        <w:rPr>
          <w:rFonts w:ascii="Calibri" w:hAnsi="Calibri" w:cs="Calibri"/>
          <w:sz w:val="22"/>
          <w:szCs w:val="24"/>
        </w:rPr>
        <w:t xml:space="preserve">NA, </w:t>
      </w:r>
      <w:r w:rsidR="00AD3914">
        <w:rPr>
          <w:rFonts w:ascii="Calibri" w:hAnsi="Calibri" w:cs="Calibri"/>
          <w:sz w:val="22"/>
          <w:szCs w:val="24"/>
        </w:rPr>
        <w:t>n</w:t>
      </w:r>
      <w:r w:rsidRPr="00AD3914">
        <w:rPr>
          <w:rFonts w:ascii="Calibri" w:hAnsi="Calibri" w:cs="Calibri"/>
          <w:sz w:val="22"/>
          <w:szCs w:val="24"/>
        </w:rPr>
        <w:t>ot available.</w:t>
      </w:r>
    </w:p>
    <w:p w14:paraId="16417DAB" w14:textId="2C3DD3D9" w:rsidR="00C65F27" w:rsidRPr="00C708AF" w:rsidRDefault="00C65F27" w:rsidP="009838E2">
      <w:pPr>
        <w:spacing w:line="240" w:lineRule="exact"/>
        <w:rPr>
          <w:rFonts w:ascii="Calibri" w:hAnsi="Calibri" w:cs="Calibri"/>
          <w:sz w:val="18"/>
          <w:szCs w:val="18"/>
        </w:rPr>
      </w:pPr>
      <w:r w:rsidRPr="00C708AF">
        <w:rPr>
          <w:rFonts w:ascii="Calibri" w:hAnsi="Calibri" w:cs="Calibri" w:hint="eastAsia"/>
          <w:sz w:val="18"/>
          <w:szCs w:val="18"/>
        </w:rPr>
        <w:t xml:space="preserve">Endocrine Pathology, A. Ura et al. Department of Pathology. Technical </w:t>
      </w:r>
      <w:r w:rsidRPr="00C708AF">
        <w:rPr>
          <w:rFonts w:ascii="Calibri" w:hAnsi="Calibri" w:cs="Calibri"/>
          <w:sz w:val="18"/>
          <w:szCs w:val="18"/>
        </w:rPr>
        <w:t>University</w:t>
      </w:r>
      <w:r w:rsidRPr="00C708AF">
        <w:rPr>
          <w:rFonts w:ascii="Calibri" w:hAnsi="Calibri" w:cs="Calibri" w:hint="eastAsia"/>
          <w:sz w:val="18"/>
          <w:szCs w:val="18"/>
        </w:rPr>
        <w:t xml:space="preserve"> Munich, TUM school of Medicine and Health, Munich, Germany, atsuko.kasajima@tum.de</w:t>
      </w:r>
    </w:p>
    <w:p w14:paraId="34EC74A0" w14:textId="77777777" w:rsidR="00C65F27" w:rsidRPr="00C65F27" w:rsidRDefault="00C65F27" w:rsidP="00C65F27">
      <w:pPr>
        <w:jc w:val="left"/>
        <w:rPr>
          <w:rFonts w:ascii="Arial" w:hAnsi="Arial" w:cs="Arial"/>
        </w:rPr>
      </w:pPr>
    </w:p>
    <w:sectPr w:rsidR="00C65F27" w:rsidRPr="00C65F27" w:rsidSect="00C148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27"/>
    <w:rsid w:val="00026CA1"/>
    <w:rsid w:val="00076738"/>
    <w:rsid w:val="000E3CA8"/>
    <w:rsid w:val="001B5D8B"/>
    <w:rsid w:val="002075BD"/>
    <w:rsid w:val="00335476"/>
    <w:rsid w:val="00374D6F"/>
    <w:rsid w:val="003D36C4"/>
    <w:rsid w:val="004F36BF"/>
    <w:rsid w:val="0051178C"/>
    <w:rsid w:val="00573566"/>
    <w:rsid w:val="005823A5"/>
    <w:rsid w:val="00582651"/>
    <w:rsid w:val="005B0CC3"/>
    <w:rsid w:val="0076387C"/>
    <w:rsid w:val="007C2307"/>
    <w:rsid w:val="007F3292"/>
    <w:rsid w:val="008926DD"/>
    <w:rsid w:val="009838E2"/>
    <w:rsid w:val="00AD3914"/>
    <w:rsid w:val="00AD4CC7"/>
    <w:rsid w:val="00B33A27"/>
    <w:rsid w:val="00C148E1"/>
    <w:rsid w:val="00C65F27"/>
    <w:rsid w:val="00D20DDC"/>
    <w:rsid w:val="00D3019C"/>
    <w:rsid w:val="00DA747F"/>
    <w:rsid w:val="00E032A6"/>
    <w:rsid w:val="00F50FB3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CAECE"/>
  <w15:chartTrackingRefBased/>
  <w15:docId w15:val="{B7FF4EF1-BE0D-4D2A-BC52-2CCCAD7B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F2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F2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F2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F2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F2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F2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F2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F2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F2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F2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F2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F2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F2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65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F27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65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F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F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16</cp:revision>
  <dcterms:created xsi:type="dcterms:W3CDTF">2025-07-29T09:07:00Z</dcterms:created>
  <dcterms:modified xsi:type="dcterms:W3CDTF">2025-10-06T16:58:00Z</dcterms:modified>
</cp:coreProperties>
</file>